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9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956"/>
        <w:gridCol w:w="1187"/>
        <w:gridCol w:w="1232"/>
        <w:gridCol w:w="1187"/>
        <w:gridCol w:w="1232"/>
        <w:gridCol w:w="1187"/>
        <w:gridCol w:w="1021"/>
      </w:tblGrid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Species nam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ND6 aa_GenBank acc. No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eference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ND2 aa_GenBank acc. No.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eference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COI aa_GenBank acc. No.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eferences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US"/>
              </w:rPr>
              <w:t>Notothenia coriiceps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(Perciformes, Nototheniida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olar (Antarctic, marine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CZ626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Zhuang and Cheng 201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AP8277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eng et al. 200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P_0045814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npublished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US"/>
              </w:rPr>
              <w:t>Notothenia rossii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(Percifomes, Nototheniida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olar (Antarctic, marine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CZ626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Zhuang and Cheng 201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AP827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eng et al. 200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BY56208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npublished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US"/>
              </w:rPr>
              <w:t>Pachycara brachycephalum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(Perciformes, Zoarcida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eep water (circum-Antarctic, marine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######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Lucassen et al. personal communication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######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Lucassen et al. personal communication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DW4100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ettai et al. 2011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US"/>
              </w:rPr>
              <w:t>Eleginops maclovinus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(Perciformes, Eleginopida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emperate (Southeast Pacific and Southwest Atlantic, marine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BG796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petti et al. 200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BG796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petti et al. 200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BG796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petti et al. 200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US"/>
              </w:rPr>
              <w:t>Boreogadus saida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(Gadiformes, Gadida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olar (Panarctic, marine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P_0016002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it-IT"/>
              </w:rPr>
              <w:t>Breines et al. 200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P_0016002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it-IT"/>
              </w:rPr>
              <w:t>Breines et al. 200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P_0016002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it-IT"/>
              </w:rPr>
              <w:t>Breines et al. 200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US"/>
              </w:rPr>
              <w:t>Arctogadus glacialis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(Gadiformes, Gadida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eep water (Arctic and Northeast Atlantic, marine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AP469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reines et al. 200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AP469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reines et al. 200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AP469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reines et al. 200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US"/>
              </w:rPr>
              <w:t>Gadus morhua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(Gadiformes, Gadida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emperate (Northwest to Northeast Atlantic, marine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AM3196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it-IT"/>
              </w:rPr>
              <w:t>Ursvik et al. 200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AM319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it-IT"/>
              </w:rPr>
              <w:t>Ursvik et al. 200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AM3195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it-IT"/>
              </w:rPr>
              <w:t>Ursvik et al. 200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val="en-US"/>
              </w:rPr>
              <w:t>Chlorurus sordidus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val="en-US"/>
              </w:rPr>
              <w:t>(Perciformes, Scarida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opical (Indo-Pacific coral reefs, marine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AD524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it-IT"/>
              </w:rPr>
              <w:t>Mabuchi et al. 200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AD5241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AD5241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AD5242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rFonts w:ascii="Calibri" w:hAnsi="Calibri" w:cs="Calibri"/>
                <w:sz w:val="16"/>
                <w:szCs w:val="16"/>
                <w:lang w:val="en-US" w:eastAsia="it-IT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AD52419</w:t>
            </w:r>
          </w:p>
        </w:tc>
      </w:tr>
    </w:tbl>
    <w:p>
      <w:pPr>
        <w:pStyle w:val="Normal"/>
        <w:jc w:val="both"/>
        <w:rPr/>
      </w:pPr>
      <w:r>
        <w:rPr>
          <w:rFonts w:cs="Calibri" w:ascii="Calibri" w:hAnsi="Calibri"/>
          <w:b/>
          <w:sz w:val="16"/>
          <w:szCs w:val="16"/>
          <w:lang w:val="en-US"/>
        </w:rPr>
        <w:t xml:space="preserve">a. </w:t>
      </w:r>
      <w:r>
        <w:rPr>
          <w:rFonts w:cs="Calibri" w:ascii="Calibri" w:hAnsi="Calibri"/>
          <w:sz w:val="16"/>
          <w:szCs w:val="16"/>
          <w:lang w:val="en-US"/>
        </w:rPr>
        <w:t>217 amino acids available only for this species</w:t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16"/>
          <w:szCs w:val="16"/>
          <w:lang w:val="en-US"/>
        </w:rPr>
        <w:t>b.</w:t>
      </w:r>
      <w:r>
        <w:rPr>
          <w:rFonts w:cs="Calibri" w:ascii="Calibri" w:hAnsi="Calibri"/>
          <w:sz w:val="16"/>
          <w:szCs w:val="16"/>
          <w:lang w:val="en-US"/>
        </w:rPr>
        <w:t xml:space="preserve"> 306 amino acids available only for this species</w:t>
      </w:r>
    </w:p>
    <w:p>
      <w:pPr>
        <w:pStyle w:val="Normal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character" w:styleId="HTMLVorformatiertZeichen">
    <w:name w:val="HTML Vorformatiert Zeichen"/>
    <w:qFormat/>
    <w:rPr>
      <w:rFonts w:ascii="Courier New" w:hAnsi="Courier New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7:25:00Z</dcterms:created>
  <dc:creator>Felix Mark</dc:creator>
  <dc:description/>
  <cp:keywords/>
  <dc:language>en-US</dc:language>
  <cp:lastModifiedBy>Felix Mark</cp:lastModifiedBy>
  <dcterms:modified xsi:type="dcterms:W3CDTF">2012-01-29T17:26:00Z</dcterms:modified>
  <cp:revision>1</cp:revision>
  <dc:subject/>
  <dc:title/>
</cp:coreProperties>
</file>